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sz w:val="28"/>
          <w:szCs w:val="28"/>
          <w:highlight w:val="none"/>
        </w:rPr>
      </w:pPr>
      <w:bookmarkStart w:id="0" w:name="OLE_LINK488"/>
      <w:bookmarkStart w:id="1" w:name="OLE_LINK487"/>
      <w:r>
        <w:rPr>
          <w:rFonts w:hint="default" w:cs="Times New Roman"/>
          <w:b/>
          <w:bCs/>
          <w:sz w:val="28"/>
          <w:szCs w:val="28"/>
          <w:highlight w:val="none"/>
        </w:rPr>
        <w:t>S</w:t>
      </w:r>
      <w:r>
        <w:rPr>
          <w:rFonts w:cs="Times New Roman"/>
          <w:b/>
          <w:bCs/>
          <w:sz w:val="28"/>
          <w:szCs w:val="28"/>
          <w:highlight w:val="none"/>
        </w:rPr>
        <w:t>upplementary 3</w:t>
      </w:r>
      <w:bookmarkEnd w:id="0"/>
      <w:bookmarkEnd w:id="1"/>
      <w:r>
        <w:rPr>
          <w:rFonts w:cs="Times New Roman"/>
          <w:sz w:val="28"/>
          <w:szCs w:val="28"/>
          <w:highlight w:val="none"/>
        </w:rPr>
        <w:t xml:space="preserve"> </w:t>
      </w:r>
      <w:bookmarkStart w:id="2" w:name="OLE_LINK419"/>
      <w:bookmarkStart w:id="3" w:name="OLE_LINK420"/>
      <w:bookmarkStart w:id="4" w:name="OLE_LINK484"/>
      <w:r>
        <w:rPr>
          <w:rFonts w:cs="Times New Roman"/>
          <w:sz w:val="28"/>
          <w:szCs w:val="28"/>
          <w:highlight w:val="none"/>
        </w:rPr>
        <w:t>Ingredients of the formulas</w:t>
      </w:r>
      <w:bookmarkEnd w:id="2"/>
      <w:bookmarkEnd w:id="3"/>
      <w:bookmarkEnd w:id="4"/>
    </w:p>
    <w:tbl>
      <w:tblPr>
        <w:tblStyle w:val="3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21"/>
        <w:gridCol w:w="123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580" w:type="pct"/>
            <w:shd w:val="clear" w:color="auto" w:fill="BEBEBE" w:themeFill="background1" w:themeFillShade="B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Study</w:t>
            </w:r>
          </w:p>
        </w:tc>
        <w:tc>
          <w:tcPr>
            <w:tcW w:w="4419" w:type="pct"/>
            <w:shd w:val="clear" w:color="auto" w:fill="BEBEBE" w:themeFill="background1" w:themeFillShade="BF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Ingredients of the formul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8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Fan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9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ang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Jin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uo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9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un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Zeng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24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Wang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6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Yang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g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2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Xiong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Ganca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ycyrrhizae radix et rhizo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, Huangq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cutellariae radix), Banxi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inelliae rhizoma), Lianqia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Forsythiae fruct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, Kuxingre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Armeniacae Semen Amaru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5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iu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Gao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8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iu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6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Qi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Wu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6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hen 2007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4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iu 2004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erbal compounds No. I (Yiqi Yangyin), No. II (Bufei Jianpi), No. III (Yangyin Qingre); Herbal compounds Qingre Jiedu Shufeng Xuanfei or Yiqi Huayu Qingre Jiedu; Qiankunning (herbal compound of 14 herbs); Chuanhuning (herbal extracts) and Shenmai (herbal extracts); Herbal compounds ‘Guoyao’ No. 2, 3,or 4, depending on disease duration, one dosage daily; Qingkailing injection (herbal extracts), and Xuesaitong injection (ingredients of ginsen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iu 2012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Compound herbs No. 1: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Xiyangshen (Panax quinquenfolium L.) 6 g, Maidong (Opiopogan japonicus (Thunb.) Ker‐Gawl 12 g, Wuweizi (Schisandra chinensis (Turcz.) Baill 6 g, huangqi (Radix Astragalus membranacers) 18 g, Polygonatum odoratum (Mill.) Druce 12 g, Pollen 12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aizhu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Atractylodes macrocephala Koidz.) 9 g, Fuling (Sclerotium Poriacocos) 12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angye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Morus alba L.) 12 g, danggui (Angelica sinensis) 9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aisha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Paeonia lactiflora Pall.) 12 g,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huanxiong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Ligusticum chuanxiong Hort.) 12 g, Heye (Nelumbo nucifera Gaertn.) 10 g, Liuyishan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shd w:val="clear" w:fill="auto"/>
                <w:lang w:bidi="ar"/>
              </w:rPr>
              <w:t>Six-one powder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0 g;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Compound herbs No. 2: huangqi (Radix Astragalus membranacers) 3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Danshe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Radix Codonopsis pilosula) 15 g, baishu (Atractylodes macrocephala Koidz.) 15 g, Yufuling (Poria cocos (Schw.) 15 g, Caihu (Bupleurum chinense DC.) 9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aisha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Paeonia lactiflora Pall.) 12 g, Danggui (Angelica sinensis) 9 g, Muxiang (Aucklandia lappa Decne) 12 g, Sharen (Amomum villosum Lour) 6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henpi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Citrus reticulate Blanco) 12 g, Qingbanxia (Pinellia ternate (Thunb Breit) 9 g, Huoxiang (Agastache rugosa (Fisch. Et Mey.) O.Ktze ) 10 g, Jiaosanxian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ordei fructus germinatus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C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ataegi fructus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Massa medicata fermentata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0 g;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Compound herbs No. 3: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Xiyangshen (Panax quinquenfolium L.) 3 g, Shashen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Glehniae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Maidong (Ophiopogon japonicus (Thunb.) Ker‐Gawl.) 12 g, Caihu (Bupleurum chinense DC.) 9 g, Huangqi (Radix Astragalus membranacers) 12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angye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or white mulberry leaf (Morus alba L.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angpi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or white myberry bark (Morus alba L.) 15 g, Digupi (Lyrmeleon chinense Mill.) 12 g, Qinghao (Attenmisa annua L.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Luge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Phragmites communis Trin.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aoge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Imperata cylindrica Beauv. Var. major (Nees) C.E.Hubb.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Danggui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Angelica sinensis (Oliv. Diels)) 9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aisha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Paeonia lactiflora Pall.) 12 g, Qingbanxia (Pinellia ternate (Thumb Breit.) 9 g, maiya (Hordeum vulgare L.) 15 g, guya (Oryza sativa L.) 15 g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ational drug No. 2: shigao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Gypsum fibrosum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Huangqi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Scutellaria baicalensis), Zicao (Lithospermum erythrorhizon Sieb. Er Zucc);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ational drug No. 3: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Dihuang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ehmanniae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Xuanshen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crophulariae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Jinyinhu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Loinicera japonica Thunb.)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ational drug No. 4: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aizishe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Pseudostellaria heterophylla (Miq.) Pax er Pax er Hoffm)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hashen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Glehniae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, dangsheng (Loinicera japonica Thunb.)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Kangfeidian No. 1, 2, 3: No. 1 of Feidian: shigao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Gypsum fibrosum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45 g, Caihu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Bupleuri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Zhimu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emarrhenae rhizom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, Beimu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Fritillariae thunbergii bulbus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, Huangqin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cutellariae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Qinghao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rtemisiae annuae herb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Danpi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Moutan corte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hisha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eoniae radix rubr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2 g, Lianqiao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rsythiae fructus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hanyurou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Corni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uctus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3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angzhu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tractylodis rhizom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Huoxiang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ogostemonis herb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, Yiyiren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oicis semen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）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xingren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rmeniacae semen amarum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）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; No. 2 of Feidian: Huangqin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cutellariae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Qinghao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rtemisiae annuae herb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）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ualou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Trichosanthis fructus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）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3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Dangshe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odonopsis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）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Xuanfuhua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Inulae flos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）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Yuji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urcumae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）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hichangpu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cori tatarinowii rhizom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ixie(Diocscorea hypoglauca Palibin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2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ansh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Silkworm shit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angzhu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Atractylodis Rhizoma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aizhu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Atractylodis Macrocephalae Rhizoma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Zhul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Polyporus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Ful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Poria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Yiyire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Coicis Semen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Ku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xingre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Armeniacae Semen Amarum 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, Cheqianzi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Plantaginis Semen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, Shanyurou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Corni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uc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30 g; No. 3 of Feidian: Xiyangshe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Panacis Quinquefolii Radix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30 g, huangqi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Astragali Radix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30 g, Shanyurou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Corni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uc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30 g, Maidong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phiopogonis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Zhimu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Anemarrhenae Rhizoma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, Beimu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Fritillariae Thunbergii Bulbus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aijiangc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Bombyx Batryticatus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30 g, Lianqiao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Forsythiae Fructus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Danshe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Salviae Miltiorrhizae Radix Et Rhizoma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Picao 12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ansh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Silkworm shit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Yiyire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Coicis Semen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Zhul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Polyporus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Ful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Poria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ualou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richosanthis fructus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30 g, Ziwa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Asteris Radix Et Rhizoma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5 g;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Compound Herbal formulas: When the participants had a fever, the following formula was used:mahuang (Ephedra sinica Stapf.) 5 g, Xingren (Prunus armeniaca L.) 12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higao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Gypsum fibrosum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45 g, Zhimu (Anemarrhena asphodeloides Bge.) 1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Jinyinhu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Loinicera japonica Thunb.) 15 g, Lianqiao (Forsythia suspense (Thumb Vahl) 12 g, zhizi (Gardenia jasminoides Ellis) 12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Huangqin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(Scutellaria baicalensis Georgi) 12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Zisuye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erillae folium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Yinche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rtemisiae scopariae herb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）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ege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Pueraria edulis Pamp.)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aizishe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Pseudostellaria heterophylla (Miq.)) 15 g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When the participants had a cough, the following formula was used: Xiyangshen (Panax quinquenfolium L.) 15 g, Maidong (Ophiopogon japonicus (Thunb.) Ker‐Gawl.) 10 g, Wuweizi (Schisandra chinensis (Turcz.) Baill.) 10 g, Shanyurou (Cornus officinalis Sieb.et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Zucc.) 12 g, Tinglizi (Descurainia Sophia (L.) Webb ex Prantl) 15 g,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Ziwa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Aster tatarisuc L.f.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ebaiye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Eriobotrya japonica (Thumb.) Lindl.) 12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Dilong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Allobophora caliginosa (Savigny) trapezoids (Ant.Duges)) 12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Danshe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Salviae Miltiorrhizae Radix Et Rhizoma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2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hisha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aeoniae radix rubr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2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Jinyinhu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Loinicera japonica Thunb.) 8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Huanqi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Scutellaria baicalensis) 10 g, Gualoupi (Trichosanthes kirilowii Maxim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ege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Pueraria edulis Pamp.)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When the participants were in the convalescence stage, the following formula was used: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aizisheng (Pseudostellaria heterophylla (Miq.)) 15 g, Maidong (Ophiopogon japonicus (Thunb.) Ker‐Gawl.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hashen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Glehniae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aizhu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Atractylodes macrocep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ala Koidz.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C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ebaiye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latycladi cacumen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5 g, Sharen (Amomum villosum Lour.) 6 g,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Jiaosanxia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ordei fructus germinatus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C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ataegi fructus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Massa medicata fermentata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30 g, Shenghuangqi (Radix Astragalus membranacers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ege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Pueraria edulis Pamp.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Danshen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alviae miltiorrhizae radix et rhizom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）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henpi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(Citrus reticulate Blanco) 6 g, Huangjing (Polygonatum sibiricum Red.) 15 g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 Chinese traditional patient medicines: Chuanghuning injection, Shengmai injection, Hufei Qingsha drink, Jiedu Zhitong capsule, Zhuyin Sanjie capsule, Qingshaling spray;</w:t>
            </w:r>
          </w:p>
          <w:p>
            <w:pPr>
              <w:widowControl/>
              <w:shd w:val="clear"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Compound Chinese herbs (x):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 Yi Qi Yang Ying recipe: Xiyangshen (Panax quinquenfolium L.), Maidong (Ophiopogon japonicus (Thumb Ker‐Gawl.), Wuweizi (Schisandra chinensis (Turcz.), huangqi (Radix Astragalus membranacers), Yuzhun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olygonati odorati rhizom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ianhuafen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Trichosanthis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et al</w:t>
            </w:r>
          </w:p>
          <w:p>
            <w:pPr>
              <w:widowControl/>
              <w:shd w:val="clear"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2. Bu Fei Jian Pi recipe: huangqi (Radix Astragalus membranacers)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Danshe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Radix Codonopsis pilosula)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aizhu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Atractylodes macrocephala Koidz.), Yufuli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ng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Poria cocos (Schw.), Caihu (Bupleurum chinense DC.)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aisha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Paeonia lactiflora Pall.), Danggui (Angelica sinensis) et al</w:t>
            </w:r>
          </w:p>
          <w:p>
            <w:pPr>
              <w:widowControl/>
              <w:shd w:val="clear"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shd w:val="clear" w:fill="FFFF00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3.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bidi="ar"/>
              </w:rPr>
              <w:t>Yang Yin Qing Re recipe: Xiyangshen (Panax quinquenfolium L.) , Shashen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momi fructus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eastAsia="zh-CN" w:bidi="ar"/>
              </w:rPr>
              <w:t>）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bidi="ar"/>
              </w:rPr>
              <w:t xml:space="preserve">, Maidong (Opiopogan japonicus (Thunb.) Ker‐Gawl, Caihu (Bupleurum chinense DC.)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val="en-US" w:eastAsia="zh-CN" w:bidi="ar"/>
              </w:rPr>
              <w:t>Huangqin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bidi="ar"/>
              </w:rPr>
              <w:t xml:space="preserve"> (Scutellaria baicalensis Georgi)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val="en-US" w:eastAsia="zh-CN" w:bidi="ar"/>
              </w:rPr>
              <w:t>Sangye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ori folium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val="en-US" w:eastAsia="zh-CN" w:bidi="ar"/>
              </w:rPr>
              <w:t>)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bidi="ar"/>
              </w:rPr>
              <w:t>, Digupi (Lyrmeleon chinense Mill.), Qinghao (Att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bidi="ar"/>
              </w:rPr>
              <w:t>enmisa annua L.).</w:t>
            </w:r>
          </w:p>
          <w:p>
            <w:pPr>
              <w:widowControl/>
              <w:shd w:val="clear"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Compound Chinese herbs (z):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. Yi Qi Yang Ying recipe: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aizishen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Pseudosterllari heterophylla (Miq.) Pax er Pax er Hoffm) 30 g, Maidong (Ophiopogon japonicus (Thumb.) Ker‐Gawl.) 12 g, Wuweizi (Schisandra chinensis (Turcz.) 6 g, huangqi (Radix Astragalus membranacers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Huafen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Trichosanthis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2 g, Fuling (Sclerotium Poriacocos) 12 g, Chuangxiong (Ligusticum chuanxiong Hort.) 12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D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angui (Angelica sinenesis) 9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aisha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Paeonia lactiflora Pall) 9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aizhu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Atractylodes macrocephala KoidZ) 15 g, Gancao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ycyrrhizae radix et rhizom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) 9 g, Caihu (Bupleurum chinense DC.) 12g, Liuyishan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shd w:val="clear"/>
                <w:lang w:bidi="ar"/>
              </w:rPr>
              <w:t>Six-one powder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0g</w:t>
            </w:r>
          </w:p>
          <w:p>
            <w:pPr>
              <w:widowControl/>
              <w:shd w:val="clear"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2. Bu Fei Jian Pi recipe: huangqi (Radix Astragalus membranacers) 2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Danshe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Radix Codonopsis pilosula) 15 g, Chaobaishu (Atractylodes macrocephala Koidz.) 15 g, Yufuli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ng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Poria cocos(Schw.) 15 g, Caihu (Bupleurum chinense DC.) 9 g, Danggui (Angelica sinensis) 9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aisha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Paeonia lactiflora Pall.) 12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huanxiong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Ligusticum chuanxiong Hort.) 12 g, Muxiang (Aucklandia lappa Decne) 12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henpi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Citrus reticulate Blanco) 12 g, Huoxiang (Agastache rugosa (Fisch. Et Mey) 10 g, Jiaosanxian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ordei fructus germinatus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C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ataegi fructus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Massa medicata fermentata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10 g, Sharen (Amomum villosum Lour.) 6 g</w:t>
            </w:r>
          </w:p>
          <w:p>
            <w:pPr>
              <w:widowControl/>
              <w:shd w:val="clear"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shd w:val="clear" w:fill="FFFF00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bidi="ar"/>
              </w:rPr>
              <w:t xml:space="preserve"> Yang Yin Qing Re recipe: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val="en-US" w:eastAsia="zh-CN" w:bidi="ar"/>
              </w:rPr>
              <w:t>Taizishen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bidi="ar"/>
              </w:rPr>
              <w:t xml:space="preserve"> (Pseudostellaria heterophylla (Miq.) Pax er Hoffm) 15 g, Shashen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Glehniae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bidi="ar"/>
              </w:rPr>
              <w:t xml:space="preserve">15 g, Maidong (Opiopogan japonicus (Thunb.) Ker‐Gawl ) 12 g, Caihu (Bupleurum chinense DC.) 9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val="en-US" w:eastAsia="zh-CN" w:bidi="ar"/>
              </w:rPr>
              <w:t>Sangye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bidi="ar"/>
              </w:rPr>
              <w:t xml:space="preserve"> (Morus alba L.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val="en-US" w:eastAsia="zh-CN" w:bidi="ar"/>
              </w:rPr>
              <w:t>Sangpi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bidi="ar"/>
              </w:rPr>
              <w:t xml:space="preserve"> (Morus alba L.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bidi="ar"/>
              </w:rPr>
              <w:t xml:space="preserve">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val="en-US" w:eastAsia="zh-CN" w:bidi="ar"/>
              </w:rPr>
              <w:t>Huangqi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bidi="ar"/>
              </w:rPr>
              <w:t xml:space="preserve"> (Scutellaria baicalensis Georgi) Digupi (Lyrmeleon chinense Mill.) 12 g, Qinghao (Attenmisa annua L.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val="en-US" w:eastAsia="zh-CN" w:bidi="ar"/>
              </w:rPr>
              <w:t>Luge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bidi="ar"/>
              </w:rPr>
              <w:t xml:space="preserve"> (Phragmites communis Trin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val="en-US" w:eastAsia="zh-CN" w:bidi="ar"/>
              </w:rPr>
              <w:t>Luge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bidi="ar"/>
              </w:rPr>
              <w:t xml:space="preserve"> (Phragmites communis Trin) 15 g, Qingbanxia (Pinellia ternate (Thumb.) Breit) 9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val="en-US" w:eastAsia="zh-CN" w:bidi="ar"/>
              </w:rPr>
              <w:t>Baisha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bidi="ar"/>
              </w:rPr>
              <w:t xml:space="preserve"> (Paeonia lactiflora Pall.) 12 g, Danggui (Angelica sinensis) 9 g, Huangqi (Radix Astragalus membranacers) 12 g, Liuyishan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shd w:val="clear"/>
                <w:lang w:bidi="ar"/>
              </w:rPr>
              <w:t>Six-one powder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bidi="ar"/>
              </w:rPr>
              <w:t xml:space="preserve">1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val="en-US" w:eastAsia="zh-CN" w:bidi="ar"/>
              </w:rPr>
              <w:t>Mud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bidi="ar"/>
              </w:rPr>
              <w:t xml:space="preserve">anpi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alviae miltiorrhizae radix et rhizom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shd w:val="clear"/>
                <w:lang w:bidi="ar"/>
              </w:rPr>
              <w:t>12 g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ompound Chinese herbs (j):</w:t>
            </w:r>
            <w:r>
              <w:rPr>
                <w:rFonts w:cs="Times New Roman"/>
                <w:szCs w:val="21"/>
                <w:highlight w:val="none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. Yingqing heji (for normal SARS participants):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Jinyinhu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Loinicera japonica Thumb) 20 g, Daqingye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Isatidis folium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2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uanzhong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Dryopteridis crassirhizomatis rhizom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ege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Pueraria edulis Pamp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Zisuye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erillae folium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2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Jiegeng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latycodonis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5 g, Huoxiang (Agastache rugosa (Fisch.Et Mey.) 15 g, Gancao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ycyrrhizae radix et rhizom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0 g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2. Compound Yuxing heji (for severe and acute sever SARS patients):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Yuxingcao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outtuyniae herb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45 g, Banlangen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satidis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4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Huangqi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Scutellaria baicalensis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Kux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ingren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rmeniacae semen amarum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Caihu (Bupleurum chinense DC.) 15 g, Qinghao (Attenmisa annua L.) 15 g, Xianhecao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grimoniae herb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2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Zhuru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Bambusae caulis in taenias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higao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Gypsum fibrosum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30 g, Zhimu (Anemarrhena asphodeloides Bge.) 2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aizishe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Pseudostellaria heterophylla (Miq) Pax er Hoffm) 2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cao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ycyrrhizae radix et rhizom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 30 g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3. Ganqi heji (for SARS patients of recovery stage):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uangqi (Angelica sinensis) 4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cao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ycyrrhizae radix et rhizom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 30 g, Taoren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ersicae semen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3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iejia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Trionycis carapa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0 g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4. Kangfeidiang No. 1 granule: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uangzhong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Dryopteridis crassirhizomatis rhizom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2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haihu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Bupleurum chinense DC.) 10 g, Wuwezi (Schisandra chinensis (Turcz.) Baill) 6 g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5. Kangfeidian No. 2 granule: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J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nyinhu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Loinicera japonica Thunb.)1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uangzhong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Dryopteridis crassirhizomatis rhizom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10 g, Daqingye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Isatidis folium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0 g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Compound Chinese herbs (y): 1.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higa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Gypsum fibrosum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0 to 50 g, Zhimu (Anemarrhena asphodeloides Bge.) 10 g, Jinyinhu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Loincera japonica Thunb.) 30 g, Rendongteng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onice raejaponicae caulis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3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Lianqia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Forsythia suspense (Thumb.) Vahl) 10 g, Qianghuo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Notopterygii rhizoma et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, Bohe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enthae haplocalycis herb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cao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ycyrrhizae radix et rhizom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) 6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L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ngyangjia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aigae tataricae cornu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.3 g etc.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2.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Huangqi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Scutellaria baicalensis Georgi) 15 to 3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higao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Gypsum fibrosum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30 g, Lingyangjiao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aigae tataricae cornu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0.6 g, Tianzhuhuang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Bambusae concretio silice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, Danshen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alviae miltiorrhizae radix et rhizom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to 30 g,Sanqi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otoginseng radix et rhizom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 g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3. Taizishen (Pseudostellaria heterphylla (Miq) Pax er Hoffm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uangqi (Scutellaria baicalensis Georgi) 15 to 3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angzhu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tractylodis rhizom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0 g, Bai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z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hu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tractylodis Macrocephalae Rhizom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, Baibiandou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L</w:t>
            </w:r>
            <w:r>
              <w:rPr>
                <w:rFonts w:hint="default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blab semen album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0 g,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Y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iyiren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oicis Semen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30 g, Gualoupi (Trichosanthes kirilowii Maxim) 10 g, Sigualuo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uffae fructus retinervus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, Danshen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alviae miltiorrhizae radix et rhizom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3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C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ebaiye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latycladi cacumen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0 g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Compound Chinese herbs (ls): When treatment was in progress, the following recipe was used: Loulu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hapontici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Lianqiao (Forsythia suspense (Thumb.) Vahl) 12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Jinyinhu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Loinicera japonica Thumb.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Huangqi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Scutellaria baicalensis) 10 g, Qinghao (Attenmisa annua L.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higao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Gypsum fibrosum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30 g, Gualoupi (Trichosanthes kirilowii Maxim) 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eimu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ritillariae Thunbergii Bulbus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2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Z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hizi (Gardenia jasminoides Ellis)10 g, Cheqianzi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Plantaginis Semen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 (package)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hisha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eoniae radix rubr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2 g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2. When patients were at recovery stage, the following recipe was used: Bailing capsule 15 g, Taizishen (Pseudostellaria hetrophylla (Miq.)) Paxer Hoffm) 20 g, Xuanshen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crophulariae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2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hisha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eoniae radix rubr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2 g, Loulu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hapontici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5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Lianqia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Forsythia suspense (Thumb.) Vahl) 12 g, Sanqi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otoginseng radix et rhizoma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3 g, Jiaosanxian (tus baking Fructus hordei germinatus et crataegi massa fermentataa medicinalis) 1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Z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hike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urantii fructus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10 g, 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Y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iyire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Coicis Semen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0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Zhang 2004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ao 2005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ao 2005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iu 2005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Zhao 2004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Zhao 2014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i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2016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Jin 2018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Yan 2017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Yue 2017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bookmarkStart w:id="5" w:name="OLE_LINK482"/>
            <w:bookmarkStart w:id="6" w:name="OLE_LINK483"/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  <w:bookmarkEnd w:id="5"/>
            <w:bookmarkEnd w:id="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Gu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201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5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Wang 2017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8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an 2016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4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Wu 2015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Zhang 2016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Zhao 2014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u 2013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iu 2016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Zhang 2014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2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Zhang 2014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Xiong 2013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Wang 2013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ng 2013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Yu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Yang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6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Yan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Kangbingdu oral solution: Banlangen(Isatis root), Shigao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Gypsum fibros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, Lugen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hragmitis rhizo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, Dihuang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ehmanniae radix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Yujin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urcumae radi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, Zhimu(Anemarrhenae Rhizoma),Shichangpu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cori tatarinowii rhizo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, Guanghuoxiang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ogostemonis herb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, Lianqiao(Forsythiae Fructus);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Jinzhen oral solution: Lingyangjiao (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igae tataricae corn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, Beimu(Fritillariae Thunbergii Bulbus), Dahuang(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ei radix et rhizo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, Huangqin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cutellariae radi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,Shigao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Gypsum fibros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,Niuhuang(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ovis calcul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,Gancao( liquorice);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Reduning injection: Qinghao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rtemisiae annuae herb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, Jinyinhua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Lonicerae japonicae flo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 and Zhizi(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rdeniae fruc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;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Xiyanping injection: Total ester sulfonate of andrographolide;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Jinlianqingre effervescent tablets: Lingyangjiao (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igae tataricae corn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, Beimu(Fritillariae Thunbergii Bulbus), Dahuang(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ei radix et rhizo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, Huangqin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cutellariae radi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，Niuhuang(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ovis calcul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, Danfan(Bluestone), Shigao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Gypsum fibros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, Gancao( 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ycyrrhizae radix et rhizo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bookmarkStart w:id="7" w:name="_GoBack"/>
            <w:bookmarkEnd w:id="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Xiong 2019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e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Zhou 20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iu 2021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Jinhua qinggan granule: Maxingshigantang，Jinyinhua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Lonicerae japonicae flo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，Lianqiao(Forsythiae Fructus), Zhimu(Anemarrhenae Rhizoma), Huangqin(Scutellariae Radix), Niubangzi(Arctium lappa), Bohe(Mentha haplocalyx), Qinghao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rtemisiae annuae herb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), Beimu(Fritillaria thunbergii ) 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Lianhuaqingwen capsule: Maxingshigantang，Jinyinhua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Lonicerae japonicae flo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，Lianqiao(Forsythiae Fructus), Banlangen(Isatis root), Mianmaguanzhong, Yuxingcao(Houttuynia Herba), Guanghuoxiang(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ogostemonis herb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, Dahuang (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ei radix et rhizo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, Hongjingtian(Rhodiola crenulata), Bohenao(Mentha haplocalyx)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hufeng Jiedu Capsule: Huzhang(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olygoni cuspidati rhizoma et RADI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, Lianqiao(Forsythiae Fructus), Banlangen(Isatis root), Chaihu (Bupleurum chinense DC.), Baijiangcan(Bombyx Batryticatus), Mabiancao(Verbena officinalis L), Lugen(Phragmites communis Trin), Gancao(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ycyrrhizae radix et rhizo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</w:p>
          <w:p>
            <w:pPr>
              <w:widowControl/>
              <w:snapToGrid w:val="0"/>
              <w:spacing w:line="360" w:lineRule="auto"/>
              <w:textAlignment w:val="center"/>
              <w:rPr>
                <w:rFonts w:hint="default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Xuebijing injection: Honghua(Carthamus tinctorius L), Chishao(Paeonia lactiflora Pall.), Chuanxiong(Ligusticum chuanxiong Hort.), Dancan, Danggui (Angelica sinen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Zhou 2021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uyang 2021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58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Yu 2020</w:t>
            </w:r>
          </w:p>
        </w:tc>
        <w:tc>
          <w:tcPr>
            <w:tcW w:w="4419" w:type="pct"/>
            <w:vAlign w:val="center"/>
          </w:tcPr>
          <w:p>
            <w:pPr>
              <w:widowControl/>
              <w:snapToGrid w:val="0"/>
              <w:spacing w:line="360" w:lineRule="auto"/>
              <w:textAlignment w:val="center"/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</w:t>
            </w:r>
          </w:p>
        </w:tc>
      </w:tr>
    </w:tbl>
    <w:p>
      <w:pPr>
        <w:rPr>
          <w:rFonts w:cs="Times New Roman"/>
          <w:szCs w:val="21"/>
          <w:highlight w:val="none"/>
        </w:rPr>
      </w:pPr>
      <w:r>
        <w:rPr>
          <w:rFonts w:hint="default" w:cs="Times New Roman"/>
          <w:szCs w:val="21"/>
          <w:highlight w:val="none"/>
        </w:rPr>
        <w:t>NS</w:t>
      </w:r>
      <w:r>
        <w:rPr>
          <w:rFonts w:cs="Times New Roman"/>
          <w:szCs w:val="21"/>
          <w:highlight w:val="none"/>
        </w:rPr>
        <w:t>: Not stated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55C"/>
    <w:rsid w:val="00001959"/>
    <w:rsid w:val="00017121"/>
    <w:rsid w:val="000636E4"/>
    <w:rsid w:val="00122960"/>
    <w:rsid w:val="001F49BB"/>
    <w:rsid w:val="001F563F"/>
    <w:rsid w:val="00202835"/>
    <w:rsid w:val="00284D69"/>
    <w:rsid w:val="002978D4"/>
    <w:rsid w:val="002A1D5B"/>
    <w:rsid w:val="002B089E"/>
    <w:rsid w:val="0033546E"/>
    <w:rsid w:val="003425A1"/>
    <w:rsid w:val="003942FC"/>
    <w:rsid w:val="0045655C"/>
    <w:rsid w:val="00456692"/>
    <w:rsid w:val="004A5E3A"/>
    <w:rsid w:val="004D17B4"/>
    <w:rsid w:val="004F2520"/>
    <w:rsid w:val="00532066"/>
    <w:rsid w:val="005652D9"/>
    <w:rsid w:val="005843D2"/>
    <w:rsid w:val="005944F7"/>
    <w:rsid w:val="00655D08"/>
    <w:rsid w:val="0071090F"/>
    <w:rsid w:val="00785094"/>
    <w:rsid w:val="007D78AB"/>
    <w:rsid w:val="007E0815"/>
    <w:rsid w:val="007E3627"/>
    <w:rsid w:val="007F2CA8"/>
    <w:rsid w:val="00803D38"/>
    <w:rsid w:val="0080574B"/>
    <w:rsid w:val="00825A86"/>
    <w:rsid w:val="008323D5"/>
    <w:rsid w:val="008916F5"/>
    <w:rsid w:val="008D014E"/>
    <w:rsid w:val="00911A67"/>
    <w:rsid w:val="00911E5B"/>
    <w:rsid w:val="00920B43"/>
    <w:rsid w:val="00993EC9"/>
    <w:rsid w:val="009D67A1"/>
    <w:rsid w:val="00AE747C"/>
    <w:rsid w:val="00BA4CF4"/>
    <w:rsid w:val="00BE3D08"/>
    <w:rsid w:val="00C10EC5"/>
    <w:rsid w:val="00D05EA3"/>
    <w:rsid w:val="00D140E1"/>
    <w:rsid w:val="00D32DD0"/>
    <w:rsid w:val="00DD3076"/>
    <w:rsid w:val="00DD7095"/>
    <w:rsid w:val="00DE695E"/>
    <w:rsid w:val="00E21F61"/>
    <w:rsid w:val="00F1070A"/>
    <w:rsid w:val="00F10868"/>
    <w:rsid w:val="00F46DEF"/>
    <w:rsid w:val="00F527F7"/>
    <w:rsid w:val="00F627F7"/>
    <w:rsid w:val="00FC68F8"/>
    <w:rsid w:val="016F283F"/>
    <w:rsid w:val="044F0706"/>
    <w:rsid w:val="0CEB4CB4"/>
    <w:rsid w:val="1E5C3D98"/>
    <w:rsid w:val="28CA01D8"/>
    <w:rsid w:val="29384903"/>
    <w:rsid w:val="29977B6E"/>
    <w:rsid w:val="2B1F48E0"/>
    <w:rsid w:val="31D73965"/>
    <w:rsid w:val="34315404"/>
    <w:rsid w:val="3BE94A98"/>
    <w:rsid w:val="3D1E5F2E"/>
    <w:rsid w:val="3EB74DBF"/>
    <w:rsid w:val="431279A4"/>
    <w:rsid w:val="513519DB"/>
    <w:rsid w:val="52B142C7"/>
    <w:rsid w:val="57B2334F"/>
    <w:rsid w:val="5BAF16BF"/>
    <w:rsid w:val="5C6A0DAE"/>
    <w:rsid w:val="5E1436C8"/>
    <w:rsid w:val="60A94C66"/>
    <w:rsid w:val="62401E74"/>
    <w:rsid w:val="6C216075"/>
    <w:rsid w:val="6E855978"/>
    <w:rsid w:val="706F73C4"/>
    <w:rsid w:val="7689647B"/>
    <w:rsid w:val="7711030F"/>
    <w:rsid w:val="778E5E41"/>
    <w:rsid w:val="7BF8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 (正文 CS 字体)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869</Words>
  <Characters>10659</Characters>
  <Lines>88</Lines>
  <Paragraphs>25</Paragraphs>
  <TotalTime>4</TotalTime>
  <ScaleCrop>false</ScaleCrop>
  <LinksUpToDate>false</LinksUpToDate>
  <CharactersWithSpaces>12503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06:56:00Z</dcterms:created>
  <dc:creator>Xufei Luo</dc:creator>
  <cp:lastModifiedBy>Grace</cp:lastModifiedBy>
  <dcterms:modified xsi:type="dcterms:W3CDTF">2022-01-20T01:17:33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463ED390A0D45A7ACC6B610EDB835B2</vt:lpwstr>
  </property>
</Properties>
</file>